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CEC7C" w14:textId="4E481338" w:rsidR="00354583" w:rsidRPr="00D81730" w:rsidRDefault="00354583" w:rsidP="00354583">
      <w:pPr>
        <w:jc w:val="center"/>
        <w:rPr>
          <w:rFonts w:ascii="Times New Roman" w:hAnsi="Times New Roman" w:cs="Times New Roman"/>
          <w:sz w:val="24"/>
          <w:szCs w:val="24"/>
        </w:rPr>
      </w:pPr>
      <w:r w:rsidRPr="00D81730">
        <w:rPr>
          <w:rFonts w:ascii="Times New Roman" w:hAnsi="Times New Roman" w:cs="Times New Roman" w:hint="eastAsia"/>
          <w:sz w:val="24"/>
          <w:szCs w:val="24"/>
        </w:rPr>
        <w:t>T</w:t>
      </w:r>
      <w:r w:rsidRPr="00D81730">
        <w:rPr>
          <w:rFonts w:ascii="Times New Roman" w:hAnsi="Times New Roman" w:cs="Times New Roman"/>
          <w:sz w:val="24"/>
          <w:szCs w:val="24"/>
        </w:rPr>
        <w:t>able S</w:t>
      </w:r>
      <w:r w:rsidR="006E4EA9" w:rsidRPr="00D81730">
        <w:rPr>
          <w:rFonts w:ascii="Times New Roman" w:hAnsi="Times New Roman" w:cs="Times New Roman"/>
          <w:sz w:val="24"/>
          <w:szCs w:val="24"/>
        </w:rPr>
        <w:t>1</w:t>
      </w:r>
      <w:r w:rsidR="003D105C" w:rsidRPr="00D81730">
        <w:rPr>
          <w:rFonts w:ascii="Times New Roman" w:hAnsi="Times New Roman" w:cs="Times New Roman"/>
          <w:sz w:val="24"/>
          <w:szCs w:val="24"/>
        </w:rPr>
        <w:t xml:space="preserve"> </w:t>
      </w:r>
      <w:r w:rsidR="0045542B" w:rsidRPr="00D81730">
        <w:rPr>
          <w:rFonts w:ascii="Times New Roman" w:hAnsi="Times New Roman" w:cs="Times New Roman"/>
          <w:sz w:val="24"/>
          <w:szCs w:val="24"/>
        </w:rPr>
        <w:t xml:space="preserve">The </w:t>
      </w:r>
      <w:r w:rsidR="003D105C" w:rsidRPr="00D81730">
        <w:rPr>
          <w:rFonts w:ascii="Times New Roman" w:hAnsi="Times New Roman" w:cs="Times New Roman"/>
          <w:sz w:val="24"/>
          <w:szCs w:val="24"/>
        </w:rPr>
        <w:t>Bristol stool form scale</w:t>
      </w:r>
    </w:p>
    <w:tbl>
      <w:tblPr>
        <w:tblStyle w:val="a7"/>
        <w:tblW w:w="4917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6954"/>
      </w:tblGrid>
      <w:tr w:rsidR="0045542B" w:rsidRPr="00D81730" w14:paraId="05AF3263" w14:textId="77777777" w:rsidTr="00830620">
        <w:trPr>
          <w:trHeight w:val="73"/>
          <w:jc w:val="center"/>
        </w:trPr>
        <w:tc>
          <w:tcPr>
            <w:tcW w:w="8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72497" w14:textId="18DD3F20" w:rsidR="0045542B" w:rsidRPr="00D81730" w:rsidRDefault="004A198E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41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A3279" w14:textId="488E11F5" w:rsidR="0045542B" w:rsidRPr="00D81730" w:rsidRDefault="004A198E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Characteristic</w:t>
            </w:r>
          </w:p>
        </w:tc>
      </w:tr>
      <w:tr w:rsidR="0045542B" w:rsidRPr="00D81730" w14:paraId="1DF877C3" w14:textId="77777777" w:rsidTr="00830620">
        <w:trPr>
          <w:trHeight w:val="105"/>
          <w:jc w:val="center"/>
        </w:trPr>
        <w:tc>
          <w:tcPr>
            <w:tcW w:w="854" w:type="pct"/>
            <w:tcBorders>
              <w:top w:val="single" w:sz="4" w:space="0" w:color="auto"/>
              <w:bottom w:val="nil"/>
            </w:tcBorders>
            <w:vAlign w:val="center"/>
          </w:tcPr>
          <w:p w14:paraId="28AA53AE" w14:textId="79E5897D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Type 1</w:t>
            </w:r>
          </w:p>
        </w:tc>
        <w:tc>
          <w:tcPr>
            <w:tcW w:w="4146" w:type="pct"/>
            <w:tcBorders>
              <w:top w:val="single" w:sz="4" w:space="0" w:color="auto"/>
              <w:bottom w:val="nil"/>
            </w:tcBorders>
            <w:vAlign w:val="center"/>
          </w:tcPr>
          <w:p w14:paraId="3241B639" w14:textId="7425A7BB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eparate hard </w:t>
            </w:r>
            <w:proofErr w:type="spellStart"/>
            <w:proofErr w:type="gramStart"/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lumps,like</w:t>
            </w:r>
            <w:proofErr w:type="spellEnd"/>
            <w:proofErr w:type="gramEnd"/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uts (hard to pass)</w:t>
            </w:r>
          </w:p>
        </w:tc>
      </w:tr>
      <w:tr w:rsidR="0045542B" w:rsidRPr="00D81730" w14:paraId="1C650908" w14:textId="77777777" w:rsidTr="00830620">
        <w:trPr>
          <w:trHeight w:val="105"/>
          <w:jc w:val="center"/>
        </w:trPr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14:paraId="3DEB7FA7" w14:textId="14E94998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Type 2</w:t>
            </w:r>
          </w:p>
        </w:tc>
        <w:tc>
          <w:tcPr>
            <w:tcW w:w="4146" w:type="pct"/>
            <w:tcBorders>
              <w:top w:val="nil"/>
              <w:bottom w:val="nil"/>
            </w:tcBorders>
            <w:vAlign w:val="center"/>
          </w:tcPr>
          <w:p w14:paraId="71992D20" w14:textId="59065DA5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Sausage-shaped but lumpy</w:t>
            </w:r>
          </w:p>
        </w:tc>
      </w:tr>
      <w:tr w:rsidR="0045542B" w:rsidRPr="00D81730" w14:paraId="1BEF72D1" w14:textId="77777777" w:rsidTr="00830620">
        <w:trPr>
          <w:trHeight w:val="105"/>
          <w:jc w:val="center"/>
        </w:trPr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14:paraId="64B086D8" w14:textId="5C2CD3AF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Type 3</w:t>
            </w:r>
          </w:p>
        </w:tc>
        <w:tc>
          <w:tcPr>
            <w:tcW w:w="4146" w:type="pct"/>
            <w:tcBorders>
              <w:top w:val="nil"/>
              <w:bottom w:val="nil"/>
            </w:tcBorders>
            <w:vAlign w:val="center"/>
          </w:tcPr>
          <w:p w14:paraId="5705FE09" w14:textId="372E5C6D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Like a sausage but with cracks on its surface</w:t>
            </w:r>
          </w:p>
        </w:tc>
      </w:tr>
      <w:tr w:rsidR="0045542B" w:rsidRPr="00D81730" w14:paraId="3FC41A70" w14:textId="77777777" w:rsidTr="00830620">
        <w:trPr>
          <w:trHeight w:val="105"/>
          <w:jc w:val="center"/>
        </w:trPr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14:paraId="73D5C2E7" w14:textId="297DE1A8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Type 4</w:t>
            </w:r>
          </w:p>
        </w:tc>
        <w:tc>
          <w:tcPr>
            <w:tcW w:w="4146" w:type="pct"/>
            <w:tcBorders>
              <w:top w:val="nil"/>
              <w:bottom w:val="nil"/>
            </w:tcBorders>
            <w:vAlign w:val="center"/>
          </w:tcPr>
          <w:p w14:paraId="035DC7BC" w14:textId="69505A4C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Like a sausage or snake, smooth and soft</w:t>
            </w:r>
          </w:p>
        </w:tc>
      </w:tr>
      <w:tr w:rsidR="0045542B" w:rsidRPr="00D81730" w14:paraId="0CC97845" w14:textId="77777777" w:rsidTr="00830620">
        <w:trPr>
          <w:trHeight w:val="105"/>
          <w:jc w:val="center"/>
        </w:trPr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14:paraId="3A4F4FBC" w14:textId="7A65A6C4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Type 5</w:t>
            </w:r>
          </w:p>
        </w:tc>
        <w:tc>
          <w:tcPr>
            <w:tcW w:w="4146" w:type="pct"/>
            <w:tcBorders>
              <w:top w:val="nil"/>
              <w:bottom w:val="nil"/>
            </w:tcBorders>
            <w:vAlign w:val="center"/>
          </w:tcPr>
          <w:p w14:paraId="45CAB689" w14:textId="276A9A39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Soft blobs with clear-cut edges (passed easily)</w:t>
            </w:r>
          </w:p>
        </w:tc>
      </w:tr>
      <w:tr w:rsidR="0045542B" w:rsidRPr="00D81730" w14:paraId="453055DC" w14:textId="77777777" w:rsidTr="00830620">
        <w:trPr>
          <w:trHeight w:val="105"/>
          <w:jc w:val="center"/>
        </w:trPr>
        <w:tc>
          <w:tcPr>
            <w:tcW w:w="854" w:type="pct"/>
            <w:tcBorders>
              <w:top w:val="nil"/>
              <w:bottom w:val="nil"/>
            </w:tcBorders>
            <w:vAlign w:val="center"/>
          </w:tcPr>
          <w:p w14:paraId="73BB697A" w14:textId="3FA28703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Type 6</w:t>
            </w:r>
          </w:p>
        </w:tc>
        <w:tc>
          <w:tcPr>
            <w:tcW w:w="4146" w:type="pct"/>
            <w:tcBorders>
              <w:top w:val="nil"/>
              <w:bottom w:val="nil"/>
            </w:tcBorders>
            <w:vAlign w:val="center"/>
          </w:tcPr>
          <w:p w14:paraId="2FCF77B6" w14:textId="51EAB6C7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Fluffy pieces with ragged edges, a mushy stool</w:t>
            </w:r>
          </w:p>
        </w:tc>
      </w:tr>
      <w:tr w:rsidR="0045542B" w:rsidRPr="00D81730" w14:paraId="781426D5" w14:textId="77777777" w:rsidTr="00830620">
        <w:trPr>
          <w:trHeight w:val="105"/>
          <w:jc w:val="center"/>
        </w:trPr>
        <w:tc>
          <w:tcPr>
            <w:tcW w:w="854" w:type="pct"/>
            <w:tcBorders>
              <w:top w:val="nil"/>
              <w:bottom w:val="single" w:sz="8" w:space="0" w:color="auto"/>
            </w:tcBorders>
            <w:vAlign w:val="center"/>
          </w:tcPr>
          <w:p w14:paraId="4BE18869" w14:textId="170CA632" w:rsidR="0045542B" w:rsidRPr="00D81730" w:rsidRDefault="0045542B" w:rsidP="004A198E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Type 7</w:t>
            </w:r>
          </w:p>
        </w:tc>
        <w:tc>
          <w:tcPr>
            <w:tcW w:w="4146" w:type="pct"/>
            <w:tcBorders>
              <w:top w:val="nil"/>
              <w:bottom w:val="single" w:sz="8" w:space="0" w:color="auto"/>
            </w:tcBorders>
            <w:vAlign w:val="center"/>
          </w:tcPr>
          <w:p w14:paraId="7EC21E5F" w14:textId="3D352077" w:rsidR="0045542B" w:rsidRPr="00D81730" w:rsidRDefault="0045542B" w:rsidP="00C82D59">
            <w:pPr>
              <w:widowControl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Watery, no solid pieces</w:t>
            </w:r>
            <w:r w:rsidR="00C82D59"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D8173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ENTIRELY LIQUID</w:t>
            </w:r>
          </w:p>
        </w:tc>
      </w:tr>
    </w:tbl>
    <w:p w14:paraId="782909EA" w14:textId="77777777" w:rsidR="00354583" w:rsidRPr="00D81730" w:rsidRDefault="00354583" w:rsidP="00354583">
      <w:pPr>
        <w:rPr>
          <w:sz w:val="24"/>
          <w:szCs w:val="24"/>
        </w:rPr>
      </w:pPr>
    </w:p>
    <w:sectPr w:rsidR="00354583" w:rsidRPr="00D81730" w:rsidSect="003D105C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D13BCF" w14:textId="77777777" w:rsidR="00F01EB6" w:rsidRDefault="00F01EB6" w:rsidP="00F31A9A">
      <w:pPr>
        <w:spacing w:line="240" w:lineRule="auto"/>
      </w:pPr>
      <w:r>
        <w:separator/>
      </w:r>
    </w:p>
  </w:endnote>
  <w:endnote w:type="continuationSeparator" w:id="0">
    <w:p w14:paraId="5B58290B" w14:textId="77777777" w:rsidR="00F01EB6" w:rsidRDefault="00F01EB6" w:rsidP="00F31A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510A1" w14:textId="77777777" w:rsidR="00F01EB6" w:rsidRDefault="00F01EB6" w:rsidP="00F31A9A">
      <w:pPr>
        <w:spacing w:line="240" w:lineRule="auto"/>
      </w:pPr>
      <w:r>
        <w:separator/>
      </w:r>
    </w:p>
  </w:footnote>
  <w:footnote w:type="continuationSeparator" w:id="0">
    <w:p w14:paraId="06B0022C" w14:textId="77777777" w:rsidR="00F01EB6" w:rsidRDefault="00F01EB6" w:rsidP="00F31A9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8BA9C"/>
    <w:multiLevelType w:val="singleLevel"/>
    <w:tmpl w:val="0578BA9C"/>
    <w:lvl w:ilvl="0">
      <w:start w:val="5"/>
      <w:numFmt w:val="decimal"/>
      <w:suff w:val="nothing"/>
      <w:lvlText w:val="%1-"/>
      <w:lvlJc w:val="left"/>
    </w:lvl>
  </w:abstractNum>
  <w:num w:numId="1" w16cid:durableId="875125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3304"/>
    <w:rsid w:val="000261D1"/>
    <w:rsid w:val="000567AE"/>
    <w:rsid w:val="00073974"/>
    <w:rsid w:val="0007524D"/>
    <w:rsid w:val="000861FF"/>
    <w:rsid w:val="000D66CA"/>
    <w:rsid w:val="000E4108"/>
    <w:rsid w:val="000F3DAE"/>
    <w:rsid w:val="000F65F8"/>
    <w:rsid w:val="0011594A"/>
    <w:rsid w:val="00180447"/>
    <w:rsid w:val="001A2D96"/>
    <w:rsid w:val="001B739C"/>
    <w:rsid w:val="001C25EB"/>
    <w:rsid w:val="001F4BE8"/>
    <w:rsid w:val="00200781"/>
    <w:rsid w:val="0020765B"/>
    <w:rsid w:val="002112D8"/>
    <w:rsid w:val="00227CDD"/>
    <w:rsid w:val="00247414"/>
    <w:rsid w:val="00276D4E"/>
    <w:rsid w:val="002A17D5"/>
    <w:rsid w:val="002A523E"/>
    <w:rsid w:val="002B532F"/>
    <w:rsid w:val="00310DB9"/>
    <w:rsid w:val="00312DCF"/>
    <w:rsid w:val="00354583"/>
    <w:rsid w:val="00372922"/>
    <w:rsid w:val="003D105C"/>
    <w:rsid w:val="003E5AF3"/>
    <w:rsid w:val="003F45BD"/>
    <w:rsid w:val="0040297D"/>
    <w:rsid w:val="004124EA"/>
    <w:rsid w:val="00416AF8"/>
    <w:rsid w:val="0045542B"/>
    <w:rsid w:val="004733A5"/>
    <w:rsid w:val="004A198E"/>
    <w:rsid w:val="004E0AFC"/>
    <w:rsid w:val="004E7A02"/>
    <w:rsid w:val="0050352E"/>
    <w:rsid w:val="00511A84"/>
    <w:rsid w:val="0059198D"/>
    <w:rsid w:val="005A3EE6"/>
    <w:rsid w:val="005A45CA"/>
    <w:rsid w:val="005E716A"/>
    <w:rsid w:val="005F28B7"/>
    <w:rsid w:val="006255D6"/>
    <w:rsid w:val="00630CD6"/>
    <w:rsid w:val="00644102"/>
    <w:rsid w:val="006935E0"/>
    <w:rsid w:val="006B31A2"/>
    <w:rsid w:val="006D3B22"/>
    <w:rsid w:val="006E4EA9"/>
    <w:rsid w:val="006E72B5"/>
    <w:rsid w:val="006F21A3"/>
    <w:rsid w:val="00744CD7"/>
    <w:rsid w:val="00745DD4"/>
    <w:rsid w:val="007643EB"/>
    <w:rsid w:val="00765A10"/>
    <w:rsid w:val="00776EF9"/>
    <w:rsid w:val="007D301D"/>
    <w:rsid w:val="007F1D92"/>
    <w:rsid w:val="00830620"/>
    <w:rsid w:val="008358EF"/>
    <w:rsid w:val="00884F35"/>
    <w:rsid w:val="008979DD"/>
    <w:rsid w:val="008A199F"/>
    <w:rsid w:val="008A42BB"/>
    <w:rsid w:val="008E4005"/>
    <w:rsid w:val="009213E3"/>
    <w:rsid w:val="00924795"/>
    <w:rsid w:val="009334FE"/>
    <w:rsid w:val="00960E6D"/>
    <w:rsid w:val="00984FBE"/>
    <w:rsid w:val="00985BD7"/>
    <w:rsid w:val="00992775"/>
    <w:rsid w:val="009B5B7D"/>
    <w:rsid w:val="009C4200"/>
    <w:rsid w:val="009D11AD"/>
    <w:rsid w:val="009E789A"/>
    <w:rsid w:val="009F6E08"/>
    <w:rsid w:val="00A73497"/>
    <w:rsid w:val="00A96C94"/>
    <w:rsid w:val="00AA2880"/>
    <w:rsid w:val="00AE46DE"/>
    <w:rsid w:val="00AF1921"/>
    <w:rsid w:val="00AF38DE"/>
    <w:rsid w:val="00AF4C9E"/>
    <w:rsid w:val="00B03BBF"/>
    <w:rsid w:val="00B86B97"/>
    <w:rsid w:val="00BB5022"/>
    <w:rsid w:val="00BC5E57"/>
    <w:rsid w:val="00BD723A"/>
    <w:rsid w:val="00C014B1"/>
    <w:rsid w:val="00C34BC4"/>
    <w:rsid w:val="00C540DB"/>
    <w:rsid w:val="00C70087"/>
    <w:rsid w:val="00C73304"/>
    <w:rsid w:val="00C76BC0"/>
    <w:rsid w:val="00C82D59"/>
    <w:rsid w:val="00CB07E4"/>
    <w:rsid w:val="00CF7565"/>
    <w:rsid w:val="00D05064"/>
    <w:rsid w:val="00D248BC"/>
    <w:rsid w:val="00D27B79"/>
    <w:rsid w:val="00D60E8D"/>
    <w:rsid w:val="00D81730"/>
    <w:rsid w:val="00DD3BEE"/>
    <w:rsid w:val="00E04C0C"/>
    <w:rsid w:val="00E40B16"/>
    <w:rsid w:val="00E51238"/>
    <w:rsid w:val="00E76327"/>
    <w:rsid w:val="00E94AE3"/>
    <w:rsid w:val="00EE3FB3"/>
    <w:rsid w:val="00EE5CD3"/>
    <w:rsid w:val="00F01EB6"/>
    <w:rsid w:val="00F31A9A"/>
    <w:rsid w:val="00F70C97"/>
    <w:rsid w:val="00FB2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D536B5"/>
  <w15:docId w15:val="{5D019F38-2718-4D5C-82D1-324267FE7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A9A"/>
    <w:pPr>
      <w:spacing w:line="30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A9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A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A9A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A9A"/>
    <w:rPr>
      <w:sz w:val="18"/>
      <w:szCs w:val="18"/>
    </w:rPr>
  </w:style>
  <w:style w:type="table" w:styleId="a7">
    <w:name w:val="Table Grid"/>
    <w:basedOn w:val="a1"/>
    <w:qFormat/>
    <w:rsid w:val="00F31A9A"/>
    <w:pPr>
      <w:spacing w:line="30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qFormat/>
    <w:rsid w:val="00985BD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7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26D47E-46DC-4162-B73F-983F71621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61</Words>
  <Characters>348</Characters>
  <Application>Microsoft Office Word</Application>
  <DocSecurity>0</DocSecurity>
  <Lines>2</Lines>
  <Paragraphs>1</Paragraphs>
  <ScaleCrop>false</ScaleCrop>
  <Company>HP Inc.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1402836@qq.com</dc:creator>
  <cp:keywords/>
  <dc:description/>
  <cp:lastModifiedBy>291402836@qq.com</cp:lastModifiedBy>
  <cp:revision>51</cp:revision>
  <dcterms:created xsi:type="dcterms:W3CDTF">2022-10-28T08:11:00Z</dcterms:created>
  <dcterms:modified xsi:type="dcterms:W3CDTF">2023-07-16T20:25:00Z</dcterms:modified>
</cp:coreProperties>
</file>